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D36" w:rsidRDefault="000C20A7">
      <w:pPr>
        <w:rPr>
          <w:b/>
        </w:rPr>
      </w:pPr>
      <w:proofErr w:type="gramStart"/>
      <w:r w:rsidRPr="00291C00">
        <w:rPr>
          <w:b/>
        </w:rPr>
        <w:t>Appendix 1</w:t>
      </w:r>
      <w:r w:rsidR="00291C00" w:rsidRPr="00291C00">
        <w:rPr>
          <w:b/>
        </w:rPr>
        <w:t>.</w:t>
      </w:r>
      <w:proofErr w:type="gramEnd"/>
      <w:r w:rsidR="00291C00" w:rsidRPr="00291C00">
        <w:rPr>
          <w:b/>
        </w:rPr>
        <w:t xml:space="preserve"> </w:t>
      </w:r>
      <w:r w:rsidR="009C7255">
        <w:rPr>
          <w:b/>
        </w:rPr>
        <w:t>Items</w:t>
      </w:r>
      <w:r w:rsidR="00291C00" w:rsidRPr="00291C00">
        <w:rPr>
          <w:b/>
        </w:rPr>
        <w:t xml:space="preserve"> measured at baseline assessment</w:t>
      </w:r>
    </w:p>
    <w:p w:rsidR="0088355B" w:rsidRDefault="0088355B"/>
    <w:tbl>
      <w:tblPr>
        <w:tblStyle w:val="TableGrid"/>
        <w:tblW w:w="14580" w:type="dxa"/>
        <w:tblInd w:w="-432" w:type="dxa"/>
        <w:tblLook w:val="01E0"/>
      </w:tblPr>
      <w:tblGrid>
        <w:gridCol w:w="1980"/>
        <w:gridCol w:w="6498"/>
        <w:gridCol w:w="4482"/>
        <w:gridCol w:w="1620"/>
      </w:tblGrid>
      <w:tr w:rsidR="00950778" w:rsidRPr="00E0465E" w:rsidTr="009A6593">
        <w:trPr>
          <w:cantSplit/>
        </w:trPr>
        <w:tc>
          <w:tcPr>
            <w:tcW w:w="1980" w:type="dxa"/>
          </w:tcPr>
          <w:p w:rsidR="00950778" w:rsidRPr="00E0465E" w:rsidRDefault="009C7255" w:rsidP="0088355B">
            <w:pPr>
              <w:rPr>
                <w:b/>
              </w:rPr>
            </w:pPr>
            <w:r>
              <w:rPr>
                <w:b/>
              </w:rPr>
              <w:t>Items</w:t>
            </w:r>
          </w:p>
        </w:tc>
        <w:tc>
          <w:tcPr>
            <w:tcW w:w="6498" w:type="dxa"/>
          </w:tcPr>
          <w:p w:rsidR="00950778" w:rsidRPr="00E0465E" w:rsidRDefault="00950778" w:rsidP="0088355B">
            <w:pPr>
              <w:rPr>
                <w:b/>
              </w:rPr>
            </w:pPr>
            <w:r w:rsidRPr="00E0465E">
              <w:rPr>
                <w:b/>
              </w:rPr>
              <w:t>Question</w:t>
            </w:r>
          </w:p>
        </w:tc>
        <w:tc>
          <w:tcPr>
            <w:tcW w:w="4482" w:type="dxa"/>
          </w:tcPr>
          <w:p w:rsidR="00950778" w:rsidRPr="00E0465E" w:rsidRDefault="00950778" w:rsidP="0088355B">
            <w:pPr>
              <w:rPr>
                <w:b/>
              </w:rPr>
            </w:pPr>
            <w:r w:rsidRPr="00E0465E">
              <w:rPr>
                <w:b/>
              </w:rPr>
              <w:t>Response options</w:t>
            </w:r>
          </w:p>
        </w:tc>
        <w:tc>
          <w:tcPr>
            <w:tcW w:w="1620" w:type="dxa"/>
          </w:tcPr>
          <w:p w:rsidR="00950778" w:rsidRPr="00E0465E" w:rsidRDefault="00950778" w:rsidP="0088355B">
            <w:pPr>
              <w:rPr>
                <w:b/>
              </w:rPr>
            </w:pPr>
            <w:r w:rsidRPr="00E0465E">
              <w:rPr>
                <w:b/>
              </w:rPr>
              <w:t>Source</w:t>
            </w:r>
          </w:p>
        </w:tc>
      </w:tr>
      <w:tr w:rsidR="00950778" w:rsidRPr="00E0465E" w:rsidTr="009A6593">
        <w:trPr>
          <w:cantSplit/>
        </w:trPr>
        <w:tc>
          <w:tcPr>
            <w:tcW w:w="1980" w:type="dxa"/>
          </w:tcPr>
          <w:p w:rsidR="00950778" w:rsidRPr="00E0465E" w:rsidRDefault="00B47D36" w:rsidP="0088355B">
            <w:r w:rsidRPr="00E0465E">
              <w:t>Date of birth</w:t>
            </w:r>
          </w:p>
        </w:tc>
        <w:tc>
          <w:tcPr>
            <w:tcW w:w="6498" w:type="dxa"/>
          </w:tcPr>
          <w:p w:rsidR="00950778" w:rsidRPr="00E0465E" w:rsidRDefault="00983819" w:rsidP="0088355B">
            <w:r>
              <w:t>Date of birth (</w:t>
            </w:r>
            <w:proofErr w:type="spellStart"/>
            <w:r>
              <w:t>dd</w:t>
            </w:r>
            <w:proofErr w:type="spellEnd"/>
            <w:r>
              <w:t>/mm/</w:t>
            </w:r>
            <w:proofErr w:type="spellStart"/>
            <w:r>
              <w:t>yy</w:t>
            </w:r>
            <w:proofErr w:type="spellEnd"/>
            <w:r>
              <w:t>)</w:t>
            </w:r>
          </w:p>
        </w:tc>
        <w:tc>
          <w:tcPr>
            <w:tcW w:w="4482" w:type="dxa"/>
          </w:tcPr>
          <w:p w:rsidR="00950778" w:rsidRPr="00E0465E" w:rsidRDefault="00983819" w:rsidP="0088355B">
            <w:r>
              <w:t>Open</w:t>
            </w:r>
          </w:p>
        </w:tc>
        <w:tc>
          <w:tcPr>
            <w:tcW w:w="1620" w:type="dxa"/>
          </w:tcPr>
          <w:p w:rsidR="00950778" w:rsidRPr="00E0465E" w:rsidRDefault="00950778" w:rsidP="0088355B"/>
        </w:tc>
      </w:tr>
      <w:tr w:rsidR="00950778" w:rsidRPr="00E0465E" w:rsidTr="009A6593">
        <w:trPr>
          <w:cantSplit/>
        </w:trPr>
        <w:tc>
          <w:tcPr>
            <w:tcW w:w="1980" w:type="dxa"/>
          </w:tcPr>
          <w:p w:rsidR="00950778" w:rsidRPr="00E0465E" w:rsidRDefault="00B47D36" w:rsidP="0088355B">
            <w:r w:rsidRPr="00E0465E">
              <w:t>Gender</w:t>
            </w:r>
          </w:p>
        </w:tc>
        <w:tc>
          <w:tcPr>
            <w:tcW w:w="6498" w:type="dxa"/>
          </w:tcPr>
          <w:p w:rsidR="00950778" w:rsidRPr="00E0465E" w:rsidRDefault="00983819" w:rsidP="0088355B">
            <w:r>
              <w:t>Gender?</w:t>
            </w:r>
          </w:p>
        </w:tc>
        <w:tc>
          <w:tcPr>
            <w:tcW w:w="4482" w:type="dxa"/>
          </w:tcPr>
          <w:p w:rsidR="00950778" w:rsidRPr="00E0465E" w:rsidRDefault="00B30CB8" w:rsidP="0088355B">
            <w:r w:rsidRPr="00E0465E">
              <w:t>Male</w:t>
            </w:r>
          </w:p>
          <w:p w:rsidR="00B30CB8" w:rsidRPr="00E0465E" w:rsidRDefault="00B30CB8" w:rsidP="0088355B">
            <w:r w:rsidRPr="00E0465E">
              <w:t>Female</w:t>
            </w:r>
          </w:p>
        </w:tc>
        <w:tc>
          <w:tcPr>
            <w:tcW w:w="1620" w:type="dxa"/>
          </w:tcPr>
          <w:p w:rsidR="00950778" w:rsidRPr="00E0465E" w:rsidRDefault="00950778" w:rsidP="0088355B"/>
        </w:tc>
      </w:tr>
      <w:tr w:rsidR="003444FE" w:rsidRPr="00E0465E" w:rsidTr="009A6593">
        <w:trPr>
          <w:cantSplit/>
        </w:trPr>
        <w:tc>
          <w:tcPr>
            <w:tcW w:w="1980" w:type="dxa"/>
          </w:tcPr>
          <w:p w:rsidR="003444FE" w:rsidRPr="00E0465E" w:rsidRDefault="003444FE" w:rsidP="0088355B">
            <w:r>
              <w:t>Length of symptoms</w:t>
            </w:r>
          </w:p>
        </w:tc>
        <w:tc>
          <w:tcPr>
            <w:tcW w:w="6498" w:type="dxa"/>
          </w:tcPr>
          <w:p w:rsidR="003444FE" w:rsidRDefault="003444FE" w:rsidP="0088355B">
            <w:r>
              <w:t>How many days ago did your back pain start?</w:t>
            </w:r>
          </w:p>
        </w:tc>
        <w:tc>
          <w:tcPr>
            <w:tcW w:w="4482" w:type="dxa"/>
          </w:tcPr>
          <w:p w:rsidR="003444FE" w:rsidRPr="00E0465E" w:rsidRDefault="009C7255" w:rsidP="0088355B">
            <w:r>
              <w:t>Open</w:t>
            </w:r>
          </w:p>
        </w:tc>
        <w:tc>
          <w:tcPr>
            <w:tcW w:w="1620" w:type="dxa"/>
          </w:tcPr>
          <w:p w:rsidR="003444FE" w:rsidRPr="00E0465E" w:rsidRDefault="003444FE" w:rsidP="0088355B"/>
        </w:tc>
      </w:tr>
      <w:tr w:rsidR="003444FE" w:rsidRPr="00E0465E" w:rsidTr="009A6593">
        <w:trPr>
          <w:cantSplit/>
        </w:trPr>
        <w:tc>
          <w:tcPr>
            <w:tcW w:w="1980" w:type="dxa"/>
          </w:tcPr>
          <w:p w:rsidR="003444FE" w:rsidRDefault="003444FE" w:rsidP="0088355B">
            <w:r>
              <w:t xml:space="preserve">Previous episodes </w:t>
            </w:r>
          </w:p>
        </w:tc>
        <w:tc>
          <w:tcPr>
            <w:tcW w:w="6498" w:type="dxa"/>
          </w:tcPr>
          <w:p w:rsidR="003444FE" w:rsidRDefault="003444FE" w:rsidP="0088355B">
            <w:r w:rsidRPr="00CC4306">
              <w:t>How many previous episodes of low back pain have you had? An episode is d</w:t>
            </w:r>
            <w:r>
              <w:t>efined as pain lasting more than</w:t>
            </w:r>
            <w:r w:rsidRPr="00CC4306">
              <w:t xml:space="preserve"> 24 hours which was preceded by at least 1 month without pain.</w:t>
            </w:r>
          </w:p>
        </w:tc>
        <w:tc>
          <w:tcPr>
            <w:tcW w:w="4482" w:type="dxa"/>
          </w:tcPr>
          <w:p w:rsidR="003444FE" w:rsidRPr="00E0465E" w:rsidRDefault="009C7255" w:rsidP="0088355B">
            <w:r>
              <w:t>Open</w:t>
            </w:r>
          </w:p>
        </w:tc>
        <w:tc>
          <w:tcPr>
            <w:tcW w:w="1620" w:type="dxa"/>
          </w:tcPr>
          <w:p w:rsidR="003444FE" w:rsidRPr="00E0465E" w:rsidRDefault="003444FE" w:rsidP="0088355B"/>
        </w:tc>
      </w:tr>
      <w:tr w:rsidR="003444FE" w:rsidRPr="00E0465E" w:rsidTr="009A6593">
        <w:trPr>
          <w:cantSplit/>
        </w:trPr>
        <w:tc>
          <w:tcPr>
            <w:tcW w:w="1980" w:type="dxa"/>
          </w:tcPr>
          <w:p w:rsidR="003444FE" w:rsidRDefault="003444FE" w:rsidP="0088355B">
            <w:r>
              <w:t>Time to present to care</w:t>
            </w:r>
          </w:p>
        </w:tc>
        <w:tc>
          <w:tcPr>
            <w:tcW w:w="6498" w:type="dxa"/>
          </w:tcPr>
          <w:p w:rsidR="003444FE" w:rsidRPr="00CC4306" w:rsidRDefault="003444FE" w:rsidP="003444FE">
            <w:r>
              <w:t>Date presented to GP</w:t>
            </w:r>
          </w:p>
        </w:tc>
        <w:tc>
          <w:tcPr>
            <w:tcW w:w="4482" w:type="dxa"/>
          </w:tcPr>
          <w:p w:rsidR="003444FE" w:rsidRPr="00E0465E" w:rsidRDefault="009C7255" w:rsidP="0088355B">
            <w:r>
              <w:t>Open</w:t>
            </w:r>
          </w:p>
        </w:tc>
        <w:tc>
          <w:tcPr>
            <w:tcW w:w="1620" w:type="dxa"/>
          </w:tcPr>
          <w:p w:rsidR="003444FE" w:rsidRPr="00E0465E" w:rsidRDefault="003444FE" w:rsidP="0088355B"/>
        </w:tc>
      </w:tr>
      <w:tr w:rsidR="0072028A" w:rsidRPr="00E0465E" w:rsidTr="009A6593">
        <w:trPr>
          <w:cantSplit/>
        </w:trPr>
        <w:tc>
          <w:tcPr>
            <w:tcW w:w="1980" w:type="dxa"/>
          </w:tcPr>
          <w:p w:rsidR="0072028A" w:rsidRDefault="0072028A" w:rsidP="0088355B">
            <w:r>
              <w:t>Pain referral</w:t>
            </w:r>
          </w:p>
        </w:tc>
        <w:tc>
          <w:tcPr>
            <w:tcW w:w="6498" w:type="dxa"/>
          </w:tcPr>
          <w:p w:rsidR="0072028A" w:rsidRDefault="0072028A" w:rsidP="003444FE">
            <w:r>
              <w:t>Does your back pain extend beyond your knee?</w:t>
            </w:r>
          </w:p>
        </w:tc>
        <w:tc>
          <w:tcPr>
            <w:tcW w:w="4482" w:type="dxa"/>
          </w:tcPr>
          <w:p w:rsidR="0072028A" w:rsidRDefault="0072028A" w:rsidP="0088355B">
            <w:r>
              <w:t>Yes</w:t>
            </w:r>
          </w:p>
          <w:p w:rsidR="0072028A" w:rsidRPr="00E0465E" w:rsidRDefault="0072028A" w:rsidP="0088355B">
            <w:r>
              <w:t>No</w:t>
            </w:r>
          </w:p>
        </w:tc>
        <w:tc>
          <w:tcPr>
            <w:tcW w:w="1620" w:type="dxa"/>
          </w:tcPr>
          <w:p w:rsidR="0072028A" w:rsidRPr="00E0465E" w:rsidRDefault="0072028A" w:rsidP="0088355B"/>
        </w:tc>
      </w:tr>
      <w:tr w:rsidR="003444FE" w:rsidRPr="00E0465E" w:rsidTr="009A6593">
        <w:trPr>
          <w:cantSplit/>
        </w:trPr>
        <w:tc>
          <w:tcPr>
            <w:tcW w:w="1980" w:type="dxa"/>
          </w:tcPr>
          <w:p w:rsidR="003444FE" w:rsidRDefault="003444FE" w:rsidP="003444FE">
            <w:r>
              <w:t>ADL limitation</w:t>
            </w:r>
          </w:p>
        </w:tc>
        <w:tc>
          <w:tcPr>
            <w:tcW w:w="6498" w:type="dxa"/>
          </w:tcPr>
          <w:p w:rsidR="003444FE" w:rsidRPr="004C337D" w:rsidRDefault="003444FE" w:rsidP="003444FE">
            <w:r w:rsidRPr="004C337D">
              <w:t>In relation to the current episode, on how many days did back or leg pain force you to cut down on the things you usually do, for more than half a day</w:t>
            </w:r>
            <w:r>
              <w:t>?</w:t>
            </w:r>
          </w:p>
        </w:tc>
        <w:tc>
          <w:tcPr>
            <w:tcW w:w="4482" w:type="dxa"/>
          </w:tcPr>
          <w:p w:rsidR="003444FE" w:rsidRPr="00E0465E" w:rsidRDefault="003444FE" w:rsidP="0088355B">
            <w:r>
              <w:t>___ days</w:t>
            </w:r>
          </w:p>
        </w:tc>
        <w:tc>
          <w:tcPr>
            <w:tcW w:w="1620" w:type="dxa"/>
          </w:tcPr>
          <w:p w:rsidR="003444FE" w:rsidRPr="00E0465E" w:rsidRDefault="00562DEB" w:rsidP="0088355B">
            <w:r>
              <w:t>[1]</w:t>
            </w:r>
          </w:p>
        </w:tc>
      </w:tr>
      <w:tr w:rsidR="003444FE" w:rsidRPr="00E0465E" w:rsidTr="009A6593">
        <w:trPr>
          <w:cantSplit/>
        </w:trPr>
        <w:tc>
          <w:tcPr>
            <w:tcW w:w="1980" w:type="dxa"/>
          </w:tcPr>
          <w:p w:rsidR="003444FE" w:rsidRPr="00E0465E" w:rsidRDefault="003444FE" w:rsidP="003444FE">
            <w:r w:rsidRPr="00E0465E">
              <w:t>Depression</w:t>
            </w:r>
          </w:p>
        </w:tc>
        <w:tc>
          <w:tcPr>
            <w:tcW w:w="6498" w:type="dxa"/>
          </w:tcPr>
          <w:p w:rsidR="003444FE" w:rsidRPr="00E0465E" w:rsidRDefault="003444FE" w:rsidP="003444FE">
            <w:r w:rsidRPr="00E0465E">
              <w:t>How much have you been bothered by feeling depressed in the past 7 days?</w:t>
            </w:r>
          </w:p>
        </w:tc>
        <w:tc>
          <w:tcPr>
            <w:tcW w:w="4482" w:type="dxa"/>
          </w:tcPr>
          <w:p w:rsidR="003444FE" w:rsidRPr="00E0465E" w:rsidRDefault="003444FE" w:rsidP="003444FE">
            <w:r w:rsidRPr="00E0465E">
              <w:t>Scale 0-10</w:t>
            </w:r>
          </w:p>
          <w:p w:rsidR="003444FE" w:rsidRPr="00E0465E" w:rsidRDefault="003444FE" w:rsidP="003444FE">
            <w:r w:rsidRPr="00E0465E">
              <w:t>0 - Not at all</w:t>
            </w:r>
          </w:p>
          <w:p w:rsidR="003444FE" w:rsidRPr="00E0465E" w:rsidRDefault="003444FE" w:rsidP="003444FE">
            <w:r w:rsidRPr="00E0465E">
              <w:t>10 - Extremely</w:t>
            </w:r>
          </w:p>
        </w:tc>
        <w:tc>
          <w:tcPr>
            <w:tcW w:w="1620" w:type="dxa"/>
          </w:tcPr>
          <w:p w:rsidR="003444FE" w:rsidRPr="00E0465E" w:rsidRDefault="00562DEB" w:rsidP="003444FE">
            <w:r>
              <w:t>[</w:t>
            </w:r>
            <w:r w:rsidR="00EE3521">
              <w:t>2</w:t>
            </w:r>
            <w:r>
              <w:t>]</w:t>
            </w:r>
          </w:p>
        </w:tc>
      </w:tr>
      <w:tr w:rsidR="003444FE" w:rsidRPr="00E0465E" w:rsidTr="009A6593">
        <w:trPr>
          <w:cantSplit/>
        </w:trPr>
        <w:tc>
          <w:tcPr>
            <w:tcW w:w="1980" w:type="dxa"/>
          </w:tcPr>
          <w:p w:rsidR="003444FE" w:rsidRPr="00E0465E" w:rsidRDefault="003444FE" w:rsidP="003444FE">
            <w:r>
              <w:t>Risk of persistent pain</w:t>
            </w:r>
          </w:p>
        </w:tc>
        <w:tc>
          <w:tcPr>
            <w:tcW w:w="6498" w:type="dxa"/>
          </w:tcPr>
          <w:p w:rsidR="003444FE" w:rsidRPr="004C337D" w:rsidRDefault="003444FE" w:rsidP="003444FE">
            <w:r w:rsidRPr="004C337D">
              <w:t>In your view, how large is the risk that your current pain may become persistent?</w:t>
            </w:r>
          </w:p>
        </w:tc>
        <w:tc>
          <w:tcPr>
            <w:tcW w:w="4482" w:type="dxa"/>
          </w:tcPr>
          <w:p w:rsidR="003444FE" w:rsidRDefault="003444FE" w:rsidP="003444FE">
            <w:r>
              <w:t>Scale 0-10</w:t>
            </w:r>
          </w:p>
          <w:p w:rsidR="003444FE" w:rsidRDefault="003444FE" w:rsidP="003444FE">
            <w:r>
              <w:t>0 - No risk</w:t>
            </w:r>
          </w:p>
          <w:p w:rsidR="003444FE" w:rsidRDefault="003444FE" w:rsidP="003444FE">
            <w:r>
              <w:t>10 - Very large risk</w:t>
            </w:r>
          </w:p>
        </w:tc>
        <w:tc>
          <w:tcPr>
            <w:tcW w:w="1620" w:type="dxa"/>
          </w:tcPr>
          <w:p w:rsidR="003444FE" w:rsidRDefault="00562DEB" w:rsidP="003444FE">
            <w:r>
              <w:t>[</w:t>
            </w:r>
            <w:r w:rsidR="00EE3521">
              <w:t>2</w:t>
            </w:r>
            <w:r>
              <w:t>]</w:t>
            </w:r>
          </w:p>
        </w:tc>
      </w:tr>
      <w:tr w:rsidR="0072028A" w:rsidRPr="00E0465E" w:rsidTr="009A6593">
        <w:trPr>
          <w:cantSplit/>
        </w:trPr>
        <w:tc>
          <w:tcPr>
            <w:tcW w:w="1980" w:type="dxa"/>
          </w:tcPr>
          <w:p w:rsidR="0072028A" w:rsidRDefault="0072028A" w:rsidP="00EE3521">
            <w:r>
              <w:t>Compensation status</w:t>
            </w:r>
          </w:p>
        </w:tc>
        <w:tc>
          <w:tcPr>
            <w:tcW w:w="6498" w:type="dxa"/>
          </w:tcPr>
          <w:p w:rsidR="0072028A" w:rsidRPr="004C337D" w:rsidRDefault="0072028A" w:rsidP="00EE3521">
            <w:r w:rsidRPr="004C337D">
              <w:t>I</w:t>
            </w:r>
            <w:r>
              <w:t>s your back pain compensable? E.g.</w:t>
            </w:r>
            <w:r w:rsidRPr="004C337D">
              <w:t xml:space="preserve"> workers compensation, 3</w:t>
            </w:r>
            <w:r w:rsidRPr="004C337D">
              <w:rPr>
                <w:vertAlign w:val="superscript"/>
              </w:rPr>
              <w:t>rd</w:t>
            </w:r>
            <w:r w:rsidRPr="004C337D">
              <w:t xml:space="preserve"> party  </w:t>
            </w:r>
          </w:p>
        </w:tc>
        <w:tc>
          <w:tcPr>
            <w:tcW w:w="4482" w:type="dxa"/>
          </w:tcPr>
          <w:p w:rsidR="0072028A" w:rsidRDefault="0072028A" w:rsidP="00EE3521">
            <w:r>
              <w:t>Yes</w:t>
            </w:r>
          </w:p>
          <w:p w:rsidR="0072028A" w:rsidRDefault="0072028A" w:rsidP="00EE3521">
            <w:r>
              <w:t>No</w:t>
            </w:r>
          </w:p>
        </w:tc>
        <w:tc>
          <w:tcPr>
            <w:tcW w:w="1620" w:type="dxa"/>
          </w:tcPr>
          <w:p w:rsidR="0072028A" w:rsidRDefault="0072028A" w:rsidP="003444FE"/>
        </w:tc>
      </w:tr>
      <w:tr w:rsidR="0072028A" w:rsidRPr="00E0465E" w:rsidTr="009A6593">
        <w:trPr>
          <w:cantSplit/>
        </w:trPr>
        <w:tc>
          <w:tcPr>
            <w:tcW w:w="1980" w:type="dxa"/>
          </w:tcPr>
          <w:p w:rsidR="0072028A" w:rsidRDefault="0072028A" w:rsidP="00EE3521">
            <w:r>
              <w:t>Current medications</w:t>
            </w:r>
          </w:p>
        </w:tc>
        <w:tc>
          <w:tcPr>
            <w:tcW w:w="6498" w:type="dxa"/>
          </w:tcPr>
          <w:p w:rsidR="0072028A" w:rsidRPr="004C337D" w:rsidRDefault="0072028A" w:rsidP="00EE3521">
            <w:r w:rsidRPr="006B3F65">
              <w:t>Are you currently taking any medications? If yes, please detail:</w:t>
            </w:r>
          </w:p>
        </w:tc>
        <w:tc>
          <w:tcPr>
            <w:tcW w:w="4482" w:type="dxa"/>
          </w:tcPr>
          <w:p w:rsidR="0072028A" w:rsidRDefault="0072028A" w:rsidP="00EE3521">
            <w:r>
              <w:t>Yes</w:t>
            </w:r>
          </w:p>
          <w:p w:rsidR="0072028A" w:rsidRDefault="0072028A" w:rsidP="00EE3521">
            <w:r>
              <w:t>No</w:t>
            </w:r>
          </w:p>
          <w:p w:rsidR="0072028A" w:rsidRDefault="0072028A" w:rsidP="00EE3521">
            <w:r>
              <w:t>Detail:</w:t>
            </w:r>
          </w:p>
          <w:p w:rsidR="0072028A" w:rsidRDefault="0072028A" w:rsidP="00EE3521">
            <w:r>
              <w:t>Name</w:t>
            </w:r>
          </w:p>
          <w:p w:rsidR="0072028A" w:rsidRDefault="0072028A" w:rsidP="00EE3521">
            <w:r>
              <w:t xml:space="preserve">Strength </w:t>
            </w:r>
          </w:p>
          <w:p w:rsidR="0072028A" w:rsidRDefault="0072028A" w:rsidP="00EE3521">
            <w:r>
              <w:t>Dose (tablets/day)</w:t>
            </w:r>
          </w:p>
        </w:tc>
        <w:tc>
          <w:tcPr>
            <w:tcW w:w="1620" w:type="dxa"/>
          </w:tcPr>
          <w:p w:rsidR="0072028A" w:rsidRDefault="0072028A" w:rsidP="003444FE"/>
        </w:tc>
      </w:tr>
      <w:tr w:rsidR="0072028A" w:rsidRPr="00E0465E" w:rsidTr="009A6593">
        <w:trPr>
          <w:cantSplit/>
        </w:trPr>
        <w:tc>
          <w:tcPr>
            <w:tcW w:w="1980" w:type="dxa"/>
          </w:tcPr>
          <w:p w:rsidR="0072028A" w:rsidRPr="00E0465E" w:rsidRDefault="0072028A" w:rsidP="0088355B">
            <w:r w:rsidRPr="00E0465E">
              <w:lastRenderedPageBreak/>
              <w:t>Socioeconomic status</w:t>
            </w:r>
          </w:p>
        </w:tc>
        <w:tc>
          <w:tcPr>
            <w:tcW w:w="6498" w:type="dxa"/>
          </w:tcPr>
          <w:p w:rsidR="0072028A" w:rsidRPr="00E0465E" w:rsidRDefault="0072028A" w:rsidP="0088355B">
            <w:r>
              <w:t>Postcode</w:t>
            </w:r>
          </w:p>
        </w:tc>
        <w:tc>
          <w:tcPr>
            <w:tcW w:w="4482" w:type="dxa"/>
          </w:tcPr>
          <w:p w:rsidR="0072028A" w:rsidRPr="00E0465E" w:rsidRDefault="009C7255" w:rsidP="0088355B">
            <w:r>
              <w:t>Open</w:t>
            </w:r>
          </w:p>
        </w:tc>
        <w:tc>
          <w:tcPr>
            <w:tcW w:w="1620" w:type="dxa"/>
          </w:tcPr>
          <w:p w:rsidR="0072028A" w:rsidRPr="00E0465E" w:rsidRDefault="0072028A" w:rsidP="0088355B"/>
        </w:tc>
      </w:tr>
      <w:tr w:rsidR="0072028A" w:rsidRPr="00E0465E" w:rsidTr="009A6593">
        <w:trPr>
          <w:cantSplit/>
        </w:trPr>
        <w:tc>
          <w:tcPr>
            <w:tcW w:w="1980" w:type="dxa"/>
          </w:tcPr>
          <w:p w:rsidR="0072028A" w:rsidRPr="00E0465E" w:rsidRDefault="0072028A" w:rsidP="0088355B"/>
        </w:tc>
        <w:tc>
          <w:tcPr>
            <w:tcW w:w="6498" w:type="dxa"/>
          </w:tcPr>
          <w:p w:rsidR="0072028A" w:rsidRPr="00E0465E" w:rsidRDefault="0072028A" w:rsidP="0088355B">
            <w:r>
              <w:t>Are you in paid employment? If yes what do you do for a living?</w:t>
            </w:r>
          </w:p>
        </w:tc>
        <w:tc>
          <w:tcPr>
            <w:tcW w:w="4482" w:type="dxa"/>
          </w:tcPr>
          <w:p w:rsidR="0072028A" w:rsidRDefault="0072028A" w:rsidP="00983819">
            <w:r>
              <w:t>Yes</w:t>
            </w:r>
          </w:p>
          <w:p w:rsidR="0072028A" w:rsidRDefault="0072028A" w:rsidP="00983819">
            <w:r>
              <w:t>No</w:t>
            </w:r>
          </w:p>
          <w:p w:rsidR="0072028A" w:rsidRDefault="0072028A" w:rsidP="00983819">
            <w:r>
              <w:t>If yes - open response.</w:t>
            </w:r>
          </w:p>
          <w:p w:rsidR="0072028A" w:rsidRDefault="0072028A" w:rsidP="00983819"/>
          <w:p w:rsidR="0072028A" w:rsidRDefault="0072028A" w:rsidP="00983819">
            <w:r>
              <w:t>Researcher categorizes to:</w:t>
            </w:r>
          </w:p>
          <w:p w:rsidR="0072028A" w:rsidRDefault="0072028A" w:rsidP="00983819">
            <w:pPr>
              <w:ind w:left="1440" w:hanging="1440"/>
              <w:rPr>
                <w:lang w:val="en-AU"/>
              </w:rPr>
            </w:pPr>
            <w:r w:rsidRPr="00983819">
              <w:rPr>
                <w:lang w:val="en-AU"/>
              </w:rPr>
              <w:t>Manager</w:t>
            </w:r>
          </w:p>
          <w:p w:rsidR="0072028A" w:rsidRPr="00983819" w:rsidRDefault="0072028A" w:rsidP="00983819">
            <w:pPr>
              <w:ind w:left="1440" w:hanging="1440"/>
              <w:rPr>
                <w:lang w:val="en-AU"/>
              </w:rPr>
            </w:pPr>
            <w:r w:rsidRPr="00983819">
              <w:rPr>
                <w:lang w:val="en-AU"/>
              </w:rPr>
              <w:t xml:space="preserve"> Professional</w:t>
            </w:r>
            <w:r w:rsidRPr="00983819">
              <w:rPr>
                <w:lang w:val="en-AU"/>
              </w:rPr>
              <w:tab/>
            </w:r>
            <w:r w:rsidRPr="00983819">
              <w:rPr>
                <w:lang w:val="en-AU"/>
              </w:rPr>
              <w:tab/>
            </w:r>
          </w:p>
          <w:p w:rsidR="0072028A" w:rsidRDefault="0072028A" w:rsidP="00983819">
            <w:pPr>
              <w:ind w:left="1440" w:hanging="1440"/>
              <w:rPr>
                <w:lang w:val="en-AU"/>
              </w:rPr>
            </w:pPr>
            <w:r>
              <w:rPr>
                <w:lang w:val="en-AU"/>
              </w:rPr>
              <w:t>Technician and Trade Worker</w:t>
            </w:r>
          </w:p>
          <w:p w:rsidR="0072028A" w:rsidRPr="00983819" w:rsidRDefault="0072028A" w:rsidP="00983819">
            <w:pPr>
              <w:ind w:left="1440" w:hanging="1440"/>
              <w:rPr>
                <w:lang w:val="en-AU"/>
              </w:rPr>
            </w:pPr>
            <w:r w:rsidRPr="00983819">
              <w:rPr>
                <w:lang w:val="en-AU"/>
              </w:rPr>
              <w:t>Community and Personal Service Worker</w:t>
            </w:r>
          </w:p>
          <w:p w:rsidR="0072028A" w:rsidRDefault="0072028A" w:rsidP="00983819">
            <w:pPr>
              <w:rPr>
                <w:lang w:val="en-AU"/>
              </w:rPr>
            </w:pPr>
            <w:r w:rsidRPr="00983819">
              <w:rPr>
                <w:lang w:val="en-AU"/>
              </w:rPr>
              <w:t>Clerical and Administrative Worker</w:t>
            </w:r>
          </w:p>
          <w:p w:rsidR="0072028A" w:rsidRPr="00983819" w:rsidRDefault="0072028A" w:rsidP="00983819">
            <w:pPr>
              <w:rPr>
                <w:lang w:val="en-AU"/>
              </w:rPr>
            </w:pPr>
            <w:r w:rsidRPr="00983819">
              <w:rPr>
                <w:lang w:val="en-AU"/>
              </w:rPr>
              <w:t>Sales Worker</w:t>
            </w:r>
          </w:p>
          <w:p w:rsidR="0072028A" w:rsidRPr="00983819" w:rsidRDefault="0072028A" w:rsidP="00983819">
            <w:pPr>
              <w:rPr>
                <w:lang w:val="en-AU"/>
              </w:rPr>
            </w:pPr>
            <w:r w:rsidRPr="00983819">
              <w:rPr>
                <w:lang w:val="en-AU"/>
              </w:rPr>
              <w:t>Machinery Operator and Driver</w:t>
            </w:r>
            <w:r>
              <w:rPr>
                <w:lang w:val="en-AU"/>
              </w:rPr>
              <w:t xml:space="preserve"> </w:t>
            </w:r>
            <w:r>
              <w:rPr>
                <w:lang w:val="en-AU"/>
              </w:rPr>
              <w:tab/>
            </w:r>
            <w:r w:rsidRPr="00983819">
              <w:rPr>
                <w:lang w:val="en-AU"/>
              </w:rPr>
              <w:t xml:space="preserve"> Labourer</w:t>
            </w:r>
          </w:p>
          <w:p w:rsidR="0072028A" w:rsidRPr="00E0465E" w:rsidRDefault="0072028A" w:rsidP="0088355B"/>
        </w:tc>
        <w:tc>
          <w:tcPr>
            <w:tcW w:w="1620" w:type="dxa"/>
          </w:tcPr>
          <w:p w:rsidR="0072028A" w:rsidRPr="00E0465E" w:rsidRDefault="0072028A" w:rsidP="0088355B"/>
        </w:tc>
      </w:tr>
      <w:tr w:rsidR="0072028A" w:rsidRPr="00E0465E" w:rsidTr="009A6593">
        <w:trPr>
          <w:cantSplit/>
        </w:trPr>
        <w:tc>
          <w:tcPr>
            <w:tcW w:w="1980" w:type="dxa"/>
          </w:tcPr>
          <w:p w:rsidR="0072028A" w:rsidRPr="00E0465E" w:rsidRDefault="0072028A" w:rsidP="0088355B"/>
        </w:tc>
        <w:tc>
          <w:tcPr>
            <w:tcW w:w="6498" w:type="dxa"/>
          </w:tcPr>
          <w:p w:rsidR="0072028A" w:rsidRPr="00983819" w:rsidRDefault="0072028A" w:rsidP="00983819">
            <w:pPr>
              <w:spacing w:after="120"/>
              <w:rPr>
                <w:lang w:val="en-AU"/>
              </w:rPr>
            </w:pPr>
            <w:r w:rsidRPr="00983819">
              <w:rPr>
                <w:lang w:val="en-AU"/>
              </w:rPr>
              <w:t xml:space="preserve">What is your gross </w:t>
            </w:r>
            <w:r w:rsidRPr="00983819">
              <w:rPr>
                <w:i/>
                <w:lang w:val="en-AU"/>
              </w:rPr>
              <w:t>weekly</w:t>
            </w:r>
            <w:r w:rsidRPr="00983819">
              <w:rPr>
                <w:lang w:val="en-AU"/>
              </w:rPr>
              <w:t xml:space="preserve"> household income (annual in brackets)?</w:t>
            </w:r>
          </w:p>
          <w:p w:rsidR="0072028A" w:rsidRPr="00E0465E" w:rsidRDefault="0072028A" w:rsidP="0088355B"/>
        </w:tc>
        <w:tc>
          <w:tcPr>
            <w:tcW w:w="4482" w:type="dxa"/>
          </w:tcPr>
          <w:p w:rsidR="0072028A" w:rsidRPr="00983819" w:rsidRDefault="0072028A" w:rsidP="00983819">
            <w:pPr>
              <w:tabs>
                <w:tab w:val="left" w:pos="360"/>
                <w:tab w:val="left" w:pos="3933"/>
                <w:tab w:val="left" w:pos="4320"/>
                <w:tab w:val="left" w:pos="4680"/>
              </w:tabs>
              <w:rPr>
                <w:lang w:val="en-AU"/>
              </w:rPr>
            </w:pPr>
            <w:r w:rsidRPr="00983819">
              <w:rPr>
                <w:lang w:val="en-AU"/>
              </w:rPr>
              <w:t>Negative of nil income</w:t>
            </w:r>
            <w:r w:rsidRPr="00983819">
              <w:rPr>
                <w:rFonts w:ascii="Wingdings" w:hAnsi="Wingdings"/>
                <w:lang w:val="en-AU"/>
              </w:rPr>
              <w:tab/>
            </w:r>
          </w:p>
          <w:p w:rsidR="0072028A" w:rsidRPr="00983819" w:rsidRDefault="0072028A" w:rsidP="00983819">
            <w:pPr>
              <w:tabs>
                <w:tab w:val="left" w:pos="360"/>
                <w:tab w:val="left" w:pos="3826"/>
                <w:tab w:val="left" w:pos="4320"/>
                <w:tab w:val="left" w:pos="4680"/>
              </w:tabs>
              <w:rPr>
                <w:lang w:val="en-AU"/>
              </w:rPr>
            </w:pPr>
            <w:r w:rsidRPr="00983819">
              <w:rPr>
                <w:lang w:val="en-AU"/>
              </w:rPr>
              <w:t>$1</w:t>
            </w:r>
            <w:r>
              <w:rPr>
                <w:lang w:val="en-AU"/>
              </w:rPr>
              <w:t>-$649 ($1-$33,799</w:t>
            </w:r>
          </w:p>
          <w:p w:rsidR="0072028A" w:rsidRDefault="0072028A" w:rsidP="00983819">
            <w:pPr>
              <w:tabs>
                <w:tab w:val="left" w:pos="360"/>
              </w:tabs>
              <w:rPr>
                <w:lang w:val="en-AU"/>
              </w:rPr>
            </w:pPr>
            <w:r w:rsidRPr="00983819">
              <w:rPr>
                <w:lang w:val="en-AU"/>
              </w:rPr>
              <w:t xml:space="preserve">$650-$1,699 ($33,800-$88,399) </w:t>
            </w:r>
          </w:p>
          <w:p w:rsidR="0072028A" w:rsidRDefault="0072028A" w:rsidP="00983819">
            <w:pPr>
              <w:tabs>
                <w:tab w:val="left" w:pos="360"/>
              </w:tabs>
              <w:rPr>
                <w:lang w:val="en-AU"/>
              </w:rPr>
            </w:pPr>
            <w:r w:rsidRPr="00983819">
              <w:rPr>
                <w:lang w:val="en-AU"/>
              </w:rPr>
              <w:t>$1,700-$3,999 ($88,400-$207,999)</w:t>
            </w:r>
            <w:r w:rsidRPr="00983819">
              <w:rPr>
                <w:lang w:val="en-AU"/>
              </w:rPr>
              <w:tab/>
            </w:r>
          </w:p>
          <w:p w:rsidR="0072028A" w:rsidRPr="00E0465E" w:rsidRDefault="0072028A" w:rsidP="00983819">
            <w:pPr>
              <w:tabs>
                <w:tab w:val="left" w:pos="360"/>
              </w:tabs>
            </w:pPr>
            <w:r w:rsidRPr="00983819">
              <w:rPr>
                <w:lang w:val="en-AU"/>
              </w:rPr>
              <w:t>$4,000 or more ($208,000 or more</w:t>
            </w:r>
            <w:r>
              <w:rPr>
                <w:lang w:val="en-AU"/>
              </w:rPr>
              <w:t>)</w:t>
            </w:r>
          </w:p>
        </w:tc>
        <w:tc>
          <w:tcPr>
            <w:tcW w:w="1620" w:type="dxa"/>
          </w:tcPr>
          <w:p w:rsidR="0072028A" w:rsidRPr="00E0465E" w:rsidRDefault="0072028A" w:rsidP="0088355B"/>
        </w:tc>
      </w:tr>
      <w:tr w:rsidR="0072028A" w:rsidRPr="00E0465E" w:rsidTr="009A6593">
        <w:trPr>
          <w:cantSplit/>
        </w:trPr>
        <w:tc>
          <w:tcPr>
            <w:tcW w:w="1980" w:type="dxa"/>
          </w:tcPr>
          <w:p w:rsidR="0072028A" w:rsidRPr="00E0465E" w:rsidRDefault="0072028A" w:rsidP="0088355B"/>
        </w:tc>
        <w:tc>
          <w:tcPr>
            <w:tcW w:w="6498" w:type="dxa"/>
          </w:tcPr>
          <w:p w:rsidR="0072028A" w:rsidRPr="00E0465E" w:rsidRDefault="0072028A" w:rsidP="0088355B">
            <w:r>
              <w:t>Health insurance status</w:t>
            </w:r>
          </w:p>
        </w:tc>
        <w:tc>
          <w:tcPr>
            <w:tcW w:w="4482" w:type="dxa"/>
          </w:tcPr>
          <w:p w:rsidR="0072028A" w:rsidRDefault="0072028A" w:rsidP="00983819">
            <w:pPr>
              <w:tabs>
                <w:tab w:val="left" w:pos="360"/>
                <w:tab w:val="left" w:pos="3138"/>
                <w:tab w:val="left" w:pos="4320"/>
                <w:tab w:val="left" w:pos="4680"/>
              </w:tabs>
              <w:rPr>
                <w:rFonts w:ascii="Wingdings" w:hAnsi="Wingdings"/>
                <w:lang w:val="en-AU"/>
              </w:rPr>
            </w:pPr>
            <w:r>
              <w:rPr>
                <w:lang w:val="en-AU"/>
              </w:rPr>
              <w:t>None</w:t>
            </w:r>
          </w:p>
          <w:p w:rsidR="0072028A" w:rsidRPr="00983819" w:rsidRDefault="0072028A" w:rsidP="00983819">
            <w:pPr>
              <w:tabs>
                <w:tab w:val="left" w:pos="360"/>
                <w:tab w:val="left" w:pos="3138"/>
                <w:tab w:val="left" w:pos="4320"/>
                <w:tab w:val="left" w:pos="4680"/>
              </w:tabs>
              <w:rPr>
                <w:lang w:val="en-AU"/>
              </w:rPr>
            </w:pPr>
            <w:r w:rsidRPr="00983819">
              <w:rPr>
                <w:lang w:val="en-AU"/>
              </w:rPr>
              <w:t>Private hospital only</w:t>
            </w:r>
            <w:r w:rsidRPr="00983819">
              <w:rPr>
                <w:lang w:val="en-AU"/>
              </w:rPr>
              <w:tab/>
            </w:r>
          </w:p>
          <w:p w:rsidR="0072028A" w:rsidRDefault="0072028A" w:rsidP="00983819">
            <w:pPr>
              <w:tabs>
                <w:tab w:val="left" w:pos="360"/>
                <w:tab w:val="left" w:pos="3998"/>
                <w:tab w:val="left" w:pos="4320"/>
                <w:tab w:val="left" w:pos="4680"/>
              </w:tabs>
              <w:rPr>
                <w:lang w:val="en-AU"/>
              </w:rPr>
            </w:pPr>
            <w:r w:rsidRPr="00983819">
              <w:rPr>
                <w:lang w:val="en-AU"/>
              </w:rPr>
              <w:t>Private ancilla</w:t>
            </w:r>
            <w:r>
              <w:rPr>
                <w:lang w:val="en-AU"/>
              </w:rPr>
              <w:t>ry only</w:t>
            </w:r>
          </w:p>
          <w:p w:rsidR="0072028A" w:rsidRPr="00983819" w:rsidRDefault="0072028A" w:rsidP="00983819">
            <w:pPr>
              <w:tabs>
                <w:tab w:val="left" w:pos="360"/>
                <w:tab w:val="left" w:pos="3998"/>
                <w:tab w:val="left" w:pos="4320"/>
                <w:tab w:val="left" w:pos="4680"/>
              </w:tabs>
              <w:rPr>
                <w:lang w:val="en-AU"/>
              </w:rPr>
            </w:pPr>
            <w:r w:rsidRPr="00983819">
              <w:rPr>
                <w:lang w:val="en-AU"/>
              </w:rPr>
              <w:t>Private hospital and ancillary</w:t>
            </w:r>
          </w:p>
          <w:p w:rsidR="0072028A" w:rsidRPr="00983819" w:rsidRDefault="0072028A" w:rsidP="00983819">
            <w:pPr>
              <w:tabs>
                <w:tab w:val="left" w:pos="360"/>
              </w:tabs>
              <w:rPr>
                <w:lang w:val="en-AU"/>
              </w:rPr>
            </w:pPr>
            <w:r w:rsidRPr="00983819">
              <w:rPr>
                <w:lang w:val="en-AU"/>
              </w:rPr>
              <w:t>DVA</w:t>
            </w:r>
          </w:p>
          <w:p w:rsidR="0072028A" w:rsidRPr="00E0465E" w:rsidRDefault="0072028A" w:rsidP="0088355B"/>
        </w:tc>
        <w:tc>
          <w:tcPr>
            <w:tcW w:w="1620" w:type="dxa"/>
          </w:tcPr>
          <w:p w:rsidR="0072028A" w:rsidRPr="00E0465E" w:rsidRDefault="0072028A" w:rsidP="0088355B"/>
        </w:tc>
      </w:tr>
    </w:tbl>
    <w:p w:rsidR="00562DEB" w:rsidRDefault="00562DEB"/>
    <w:p w:rsidR="00751A19" w:rsidRDefault="0041686C">
      <w:r>
        <w:t>References:</w:t>
      </w:r>
    </w:p>
    <w:p w:rsidR="00562DEB" w:rsidRDefault="00562DEB" w:rsidP="00562DEB">
      <w:pPr>
        <w:ind w:left="720" w:hanging="720"/>
      </w:pPr>
      <w:r>
        <w:t xml:space="preserve">1. </w:t>
      </w:r>
      <w:proofErr w:type="spellStart"/>
      <w:r>
        <w:t>Deyo</w:t>
      </w:r>
      <w:proofErr w:type="spellEnd"/>
      <w:r>
        <w:t xml:space="preserve"> RA, </w:t>
      </w:r>
      <w:proofErr w:type="spellStart"/>
      <w:r>
        <w:t>Battie</w:t>
      </w:r>
      <w:proofErr w:type="spellEnd"/>
      <w:r>
        <w:t xml:space="preserve"> M, </w:t>
      </w:r>
      <w:proofErr w:type="spellStart"/>
      <w:r>
        <w:t>Beurskens</w:t>
      </w:r>
      <w:proofErr w:type="spellEnd"/>
      <w:r>
        <w:t xml:space="preserve"> AJ, Bombardier C, Croft P, </w:t>
      </w:r>
      <w:proofErr w:type="spellStart"/>
      <w:r>
        <w:t>Koes</w:t>
      </w:r>
      <w:proofErr w:type="spellEnd"/>
      <w:r>
        <w:t xml:space="preserve"> B, </w:t>
      </w:r>
      <w:proofErr w:type="spellStart"/>
      <w:r>
        <w:t>Malmivaara</w:t>
      </w:r>
      <w:proofErr w:type="spellEnd"/>
      <w:r>
        <w:t xml:space="preserve"> A, Roland M, </w:t>
      </w:r>
      <w:proofErr w:type="gramStart"/>
      <w:r>
        <w:t>Von</w:t>
      </w:r>
      <w:proofErr w:type="gramEnd"/>
      <w:r>
        <w:t xml:space="preserve"> </w:t>
      </w:r>
      <w:proofErr w:type="spellStart"/>
      <w:r>
        <w:t>Korff</w:t>
      </w:r>
      <w:proofErr w:type="spellEnd"/>
      <w:r>
        <w:t xml:space="preserve"> M, Waddell G: </w:t>
      </w:r>
      <w:r w:rsidRPr="0041686C">
        <w:rPr>
          <w:b/>
        </w:rPr>
        <w:t xml:space="preserve">Outcome measures for low back pain research. </w:t>
      </w:r>
      <w:proofErr w:type="gramStart"/>
      <w:r w:rsidRPr="0041686C">
        <w:rPr>
          <w:b/>
        </w:rPr>
        <w:t>A proposal for standardized use.</w:t>
      </w:r>
      <w:proofErr w:type="gramEnd"/>
      <w:r>
        <w:t xml:space="preserve"> </w:t>
      </w:r>
      <w:r w:rsidRPr="0041686C">
        <w:rPr>
          <w:i/>
        </w:rPr>
        <w:t xml:space="preserve">Spine </w:t>
      </w:r>
      <w:r>
        <w:t xml:space="preserve">1998, </w:t>
      </w:r>
      <w:r w:rsidRPr="0041686C">
        <w:rPr>
          <w:b/>
        </w:rPr>
        <w:t>23</w:t>
      </w:r>
      <w:r>
        <w:t>(18):2003-2013.</w:t>
      </w:r>
    </w:p>
    <w:p w:rsidR="00E0465E" w:rsidRDefault="00562DEB" w:rsidP="00562DEB">
      <w:pPr>
        <w:ind w:left="720" w:hanging="720"/>
      </w:pPr>
      <w:r>
        <w:t xml:space="preserve">2. Linton SJ, </w:t>
      </w:r>
      <w:proofErr w:type="spellStart"/>
      <w:r>
        <w:t>Hallden</w:t>
      </w:r>
      <w:proofErr w:type="spellEnd"/>
      <w:r>
        <w:t xml:space="preserve"> K: </w:t>
      </w:r>
      <w:r w:rsidRPr="0041686C">
        <w:rPr>
          <w:b/>
        </w:rPr>
        <w:t xml:space="preserve">Can we screen for problematic back pain? </w:t>
      </w:r>
      <w:proofErr w:type="gramStart"/>
      <w:r w:rsidRPr="0041686C">
        <w:rPr>
          <w:b/>
        </w:rPr>
        <w:t xml:space="preserve">A screening questionnaire for predicting outcome in acute and </w:t>
      </w:r>
      <w:proofErr w:type="spellStart"/>
      <w:r w:rsidRPr="0041686C">
        <w:rPr>
          <w:b/>
        </w:rPr>
        <w:t>subacute</w:t>
      </w:r>
      <w:proofErr w:type="spellEnd"/>
      <w:r w:rsidRPr="0041686C">
        <w:rPr>
          <w:b/>
        </w:rPr>
        <w:t xml:space="preserve"> back pain</w:t>
      </w:r>
      <w:r>
        <w:t>.</w:t>
      </w:r>
      <w:proofErr w:type="gramEnd"/>
      <w:r>
        <w:t xml:space="preserve"> </w:t>
      </w:r>
      <w:proofErr w:type="spellStart"/>
      <w:r w:rsidRPr="0041686C">
        <w:rPr>
          <w:i/>
        </w:rPr>
        <w:t>Clin</w:t>
      </w:r>
      <w:proofErr w:type="spellEnd"/>
      <w:r w:rsidRPr="0041686C">
        <w:rPr>
          <w:i/>
        </w:rPr>
        <w:t xml:space="preserve"> J Pain </w:t>
      </w:r>
      <w:r>
        <w:t xml:space="preserve">1998, </w:t>
      </w:r>
      <w:r w:rsidRPr="0041686C">
        <w:rPr>
          <w:b/>
        </w:rPr>
        <w:t>14</w:t>
      </w:r>
      <w:r>
        <w:t>(3):209-215</w:t>
      </w:r>
    </w:p>
    <w:p w:rsidR="00751A19" w:rsidRDefault="009F6AB7" w:rsidP="009A6593">
      <w:fldSimple w:instr=" ADDIN EN.REFLIST "/>
    </w:p>
    <w:sectPr w:rsidR="00751A19" w:rsidSect="00562DEB">
      <w:pgSz w:w="15840" w:h="12240" w:orient="landscape"/>
      <w:pgMar w:top="1361" w:right="1440" w:bottom="1361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stylePaneFormatFilter w:val="3F01"/>
  <w:defaultTabStop w:val="720"/>
  <w:noPunctuationKerning/>
  <w:characterSpacingControl w:val="doNotCompress"/>
  <w:compat/>
  <w:docVars>
    <w:docVar w:name="EN.InstantFormat" w:val="C:\Documents and Settings\cwilliams\Local Settings\Temporary Internet Files\Content.MSO\42DCD115.docx೙ɚ恀ꪪ㉦ࠀ怀⌰옹옺退ߏ＀＀ࠀΟ耀 栀"/>
    <w:docVar w:name="EN.Layout" w:val="C:\Documents and Settings\cwilliams\Local Settings\Temporary Internet Files\Content.MSO\42DCD115.docx೙ɚ恀ꪪ㉦ࠀ怀⌰옹옺退ߏ"/>
    <w:docVar w:name="EN.Libraries" w:val="頀ؑ侄Լ剦挳剦挳剦剦挳堄Լ剦茳剦茳剦剦茳塔Լ剦ꆚ剦ꆚ-剦剦ꆚ墤Լ剦响&#10;剦响&#10;剦剦响&#10;壴Լ剦响&#10;剦响&#10;剦剦响&#10;奄Լ剦挳剦挳剦剦挳妔Լ剦茳剦茳剦剦茳姤Լ剦ꆚ陘剦ꆚ剦剦ꆚ娴Լ剦响&#10;剦响&#10; 剦剦响&#10;媄Լ剦挳剦挳剦剦挳孴Լ嫔Լ剦茳剦茳剦剦茳嬤Լ剦ꆚ릐剦ꆚI剦剦ꆚ孴Լ剦响&#10;剦响&#10;剦剦响&#10;寄Լ剦响&#10;剦响&#10;剦剦响&#10;剦尔Լ剦릐响&#10;剦响&#10;剦剦响&#10;層Լ剦挳剦挳剦剦挳崔Լ岴Լ剦茳릐剦茳剦剦茳剦崄Լ剦ꆚ릐剦ꆚR剦剦ꆚ嵔Լ剦响&#10;剦响&#10;剦剦响&#10;茲帄Լ嶤Լ剦响&#10;剦响&#10;剦剦响&#10;陘巴Լ剦릐响&#10;剦响&#10;剦剦响&#10;幄Լ剦挳剦挳剦剦挳应Լ剦茳릐剦茳剦剦茳"/>
  </w:docVars>
  <w:rsids>
    <w:rsidRoot w:val="00950778"/>
    <w:rsid w:val="000A52FF"/>
    <w:rsid w:val="000C20A7"/>
    <w:rsid w:val="00291C00"/>
    <w:rsid w:val="003444FE"/>
    <w:rsid w:val="0041686C"/>
    <w:rsid w:val="004C337D"/>
    <w:rsid w:val="00562DEB"/>
    <w:rsid w:val="006D2A2A"/>
    <w:rsid w:val="006E07B3"/>
    <w:rsid w:val="0072028A"/>
    <w:rsid w:val="00751A19"/>
    <w:rsid w:val="007A7412"/>
    <w:rsid w:val="007B4DA8"/>
    <w:rsid w:val="0088355B"/>
    <w:rsid w:val="00896CEC"/>
    <w:rsid w:val="008B7C37"/>
    <w:rsid w:val="00931D16"/>
    <w:rsid w:val="00950778"/>
    <w:rsid w:val="00983819"/>
    <w:rsid w:val="009A6593"/>
    <w:rsid w:val="009C7255"/>
    <w:rsid w:val="009F6AB7"/>
    <w:rsid w:val="00B30CB8"/>
    <w:rsid w:val="00B47874"/>
    <w:rsid w:val="00B47D36"/>
    <w:rsid w:val="00CD4829"/>
    <w:rsid w:val="00DB59FA"/>
    <w:rsid w:val="00E0465E"/>
    <w:rsid w:val="00E51552"/>
    <w:rsid w:val="00EE35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F6AB7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9507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rsid w:val="00CD4829"/>
    <w:pPr>
      <w:tabs>
        <w:tab w:val="center" w:pos="4153"/>
        <w:tab w:val="right" w:pos="8306"/>
      </w:tabs>
    </w:pPr>
    <w:rPr>
      <w:lang w:val="en-AU"/>
    </w:rPr>
  </w:style>
  <w:style w:type="paragraph" w:styleId="BodyText2">
    <w:name w:val="Body Text 2"/>
    <w:basedOn w:val="Normal"/>
    <w:rsid w:val="00CD4829"/>
    <w:rPr>
      <w:sz w:val="18"/>
    </w:rPr>
  </w:style>
  <w:style w:type="paragraph" w:styleId="BalloonText">
    <w:name w:val="Balloon Text"/>
    <w:basedOn w:val="Normal"/>
    <w:semiHidden/>
    <w:rsid w:val="00B47D3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semiHidden/>
    <w:rsid w:val="007B4DA8"/>
    <w:rPr>
      <w:sz w:val="16"/>
      <w:szCs w:val="16"/>
    </w:rPr>
  </w:style>
  <w:style w:type="paragraph" w:styleId="CommentText">
    <w:name w:val="annotation text"/>
    <w:basedOn w:val="Normal"/>
    <w:semiHidden/>
    <w:rsid w:val="007B4DA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7B4DA8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79</Words>
  <Characters>197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struct</vt:lpstr>
    </vt:vector>
  </TitlesOfParts>
  <Company>The University of Sydney</Company>
  <LinksUpToDate>false</LinksUpToDate>
  <CharactersWithSpaces>23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struct</dc:title>
  <dc:subject/>
  <dc:creator>Nick Henschke</dc:creator>
  <cp:keywords/>
  <dc:description/>
  <cp:lastModifiedBy>cwilliams</cp:lastModifiedBy>
  <cp:revision>5</cp:revision>
  <dcterms:created xsi:type="dcterms:W3CDTF">2010-04-23T03:56:00Z</dcterms:created>
  <dcterms:modified xsi:type="dcterms:W3CDTF">2010-04-30T04:41:00Z</dcterms:modified>
</cp:coreProperties>
</file>